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"/>
        <w:tblpPr w:leftFromText="180" w:rightFromText="180" w:vertAnchor="text" w:horzAnchor="margin" w:tblpY="61"/>
        <w:tblOverlap w:val="never"/>
        <w:tblW w:w="9169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843"/>
        <w:gridCol w:w="6354"/>
        <w:gridCol w:w="972"/>
      </w:tblGrid>
      <w:tr w:rsidR="008F1BF5" w:rsidRPr="00944D90" w14:paraId="44B350CF" w14:textId="77777777" w:rsidTr="008F1BF5">
        <w:trPr>
          <w:trHeight w:val="377"/>
        </w:trPr>
        <w:tc>
          <w:tcPr>
            <w:tcW w:w="9169" w:type="dxa"/>
            <w:gridSpan w:val="3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6FE510" w14:textId="77777777" w:rsidR="008F1BF5" w:rsidRPr="005965EA" w:rsidRDefault="008F1BF5" w:rsidP="008F1BF5">
            <w:pPr>
              <w:rPr>
                <w:rFonts w:ascii="Arial" w:eastAsia="Times New Roman" w:hAnsi="Arial" w:cs="Arial"/>
                <w:b/>
              </w:rPr>
            </w:pPr>
            <w:bookmarkStart w:id="0" w:name="_GoBack"/>
            <w:bookmarkEnd w:id="0"/>
            <w:r w:rsidRPr="005965EA">
              <w:rPr>
                <w:rFonts w:ascii="Arial" w:eastAsia="Times New Roman" w:hAnsi="Arial" w:cs="Arial"/>
                <w:b/>
              </w:rPr>
              <w:t xml:space="preserve">Supplementary Table </w:t>
            </w:r>
            <w:r>
              <w:rPr>
                <w:rFonts w:ascii="Arial" w:eastAsia="Times New Roman" w:hAnsi="Arial" w:cs="Arial"/>
                <w:b/>
              </w:rPr>
              <w:t>2</w:t>
            </w:r>
            <w:r w:rsidRPr="005965EA">
              <w:rPr>
                <w:rFonts w:ascii="Arial" w:eastAsia="Times New Roman" w:hAnsi="Arial" w:cs="Arial"/>
                <w:b/>
              </w:rPr>
              <w:t>. Primer sequences used in this study</w:t>
            </w:r>
          </w:p>
        </w:tc>
      </w:tr>
      <w:tr w:rsidR="008F1BF5" w:rsidRPr="00944D90" w14:paraId="11A4C0B0" w14:textId="77777777" w:rsidTr="008F1BF5">
        <w:trPr>
          <w:trHeight w:val="301"/>
        </w:trPr>
        <w:tc>
          <w:tcPr>
            <w:tcW w:w="8197" w:type="dxa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2FDF4E" w14:textId="77777777" w:rsidR="008F1BF5" w:rsidRPr="005965EA" w:rsidRDefault="008F1BF5" w:rsidP="008F1BF5">
            <w:pPr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</w:rPr>
            </w:pPr>
            <w:r w:rsidRPr="005965EA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                   Primers used for qRT-PCR</w:t>
            </w:r>
          </w:p>
        </w:tc>
        <w:tc>
          <w:tcPr>
            <w:tcW w:w="97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967F76" w14:textId="77777777" w:rsidR="008F1BF5" w:rsidRPr="005965EA" w:rsidRDefault="008F1BF5" w:rsidP="008F1BF5">
            <w:pPr>
              <w:jc w:val="center"/>
              <w:rPr>
                <w:rFonts w:ascii="Arial" w:eastAsiaTheme="minorEastAsia" w:hAnsi="Arial" w:cs="Arial"/>
                <w:b/>
                <w:sz w:val="20"/>
                <w:szCs w:val="20"/>
                <w:lang w:eastAsia="zh-TW"/>
              </w:rPr>
            </w:pPr>
          </w:p>
        </w:tc>
      </w:tr>
      <w:tr w:rsidR="008F1BF5" w:rsidRPr="00944D90" w14:paraId="5537EFBB" w14:textId="77777777" w:rsidTr="008F1BF5">
        <w:trPr>
          <w:trHeight w:val="180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880EC49" w14:textId="77777777" w:rsidR="008F1BF5" w:rsidRPr="005965EA" w:rsidRDefault="008F1BF5" w:rsidP="008F1BF5">
            <w:pPr>
              <w:tabs>
                <w:tab w:val="left" w:pos="188"/>
              </w:tabs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</w:rPr>
            </w:pPr>
          </w:p>
        </w:tc>
        <w:tc>
          <w:tcPr>
            <w:tcW w:w="63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F5B03F" w14:textId="77777777" w:rsidR="008F1BF5" w:rsidRPr="00E8421F" w:rsidRDefault="008F1BF5" w:rsidP="008F1BF5">
            <w:pPr>
              <w:jc w:val="center"/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</w:pPr>
            <w:r w:rsidRPr="00E8421F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Primers used for </w:t>
            </w:r>
            <w:r w:rsidRPr="001D0947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wg</w:t>
            </w:r>
            <w:r w:rsidRPr="009C395B">
              <w:rPr>
                <w:rFonts w:ascii="Arial" w:eastAsia="Times New Roman" w:hAnsi="Arial" w:cs="Arial"/>
                <w:b/>
                <w:iCs/>
                <w:sz w:val="20"/>
                <w:szCs w:val="20"/>
              </w:rPr>
              <w:t xml:space="preserve"> and </w:t>
            </w:r>
            <w:r w:rsidRPr="001D0947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fz3</w:t>
            </w:r>
            <w:r w:rsidRPr="009C395B">
              <w:rPr>
                <w:rFonts w:ascii="Arial" w:eastAsia="Times New Roman" w:hAnsi="Arial" w:cs="Arial"/>
                <w:b/>
                <w:iCs/>
                <w:sz w:val="20"/>
                <w:szCs w:val="20"/>
              </w:rPr>
              <w:t xml:space="preserve"> fragments</w:t>
            </w:r>
          </w:p>
        </w:tc>
        <w:tc>
          <w:tcPr>
            <w:tcW w:w="9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07720F3" w14:textId="77777777" w:rsidR="008F1BF5" w:rsidRPr="00944D90" w:rsidRDefault="008F1BF5" w:rsidP="008F1BF5">
            <w:pPr>
              <w:jc w:val="center"/>
              <w:rPr>
                <w:rFonts w:cstheme="minorHAnsi"/>
                <w:caps/>
                <w:color w:val="222222"/>
                <w:szCs w:val="18"/>
              </w:rPr>
            </w:pPr>
          </w:p>
        </w:tc>
      </w:tr>
      <w:tr w:rsidR="008F1BF5" w:rsidRPr="00944D90" w14:paraId="15E00363" w14:textId="77777777" w:rsidTr="008F1BF5">
        <w:trPr>
          <w:trHeight w:val="1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F4B086" w14:textId="77777777" w:rsidR="008F1BF5" w:rsidRPr="00A93AD9" w:rsidRDefault="008F1BF5" w:rsidP="008F1BF5">
            <w:pPr>
              <w:tabs>
                <w:tab w:val="left" w:pos="188"/>
              </w:tabs>
              <w:jc w:val="center"/>
              <w:rPr>
                <w:rFonts w:ascii="Arial" w:hAnsi="Arial" w:cs="Arial"/>
                <w:bCs/>
                <w:i/>
                <w:color w:val="222222"/>
                <w:sz w:val="20"/>
                <w:szCs w:val="20"/>
                <w:lang w:eastAsia="zh-TW"/>
              </w:rPr>
            </w:pPr>
            <w:r>
              <w:rPr>
                <w:rFonts w:ascii="Arial" w:hAnsi="Arial" w:cs="Arial" w:hint="eastAsia"/>
                <w:bCs/>
                <w:i/>
                <w:color w:val="222222"/>
                <w:sz w:val="20"/>
                <w:szCs w:val="20"/>
                <w:lang w:eastAsia="zh-TW"/>
              </w:rPr>
              <w:t>w</w:t>
            </w:r>
            <w:r>
              <w:rPr>
                <w:rFonts w:ascii="Arial" w:hAnsi="Arial" w:cs="Arial"/>
                <w:bCs/>
                <w:i/>
                <w:color w:val="222222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635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F24EB7C" w14:textId="77777777" w:rsidR="008F1BF5" w:rsidRPr="00A93AD9" w:rsidRDefault="008F1BF5" w:rsidP="008F1BF5">
            <w:pPr>
              <w:jc w:val="center"/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  <w:t xml:space="preserve">F </w:t>
            </w:r>
            <w:r w:rsidRPr="006C2112">
              <w:rPr>
                <w:rFonts w:ascii="Arial" w:eastAsia="Times New Roman" w:hAnsi="Arial" w:cs="Arial" w:hint="eastAsia"/>
                <w:bCs/>
                <w:color w:val="222222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bCs/>
                <w:color w:val="222222"/>
                <w:sz w:val="20"/>
                <w:szCs w:val="20"/>
              </w:rPr>
              <w:t>’</w:t>
            </w:r>
            <w:r w:rsidRPr="006C2112">
              <w:rPr>
                <w:rFonts w:ascii="Arial" w:eastAsia="Times New Roman" w:hAnsi="Arial" w:cs="Arial" w:hint="eastAsia"/>
                <w:bCs/>
                <w:color w:val="222222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bCs/>
                <w:color w:val="222222"/>
                <w:sz w:val="20"/>
                <w:szCs w:val="20"/>
              </w:rPr>
              <w:t>GGCTCGAAGACCTTGTCTATC</w:t>
            </w:r>
            <w:r w:rsidRPr="006C2112">
              <w:rPr>
                <w:rFonts w:ascii="Arial" w:eastAsia="Times New Roman" w:hAnsi="Arial" w:cs="Arial" w:hint="eastAsia"/>
                <w:bCs/>
                <w:color w:val="222222"/>
                <w:sz w:val="20"/>
                <w:szCs w:val="20"/>
              </w:rPr>
              <w:t>-3</w:t>
            </w:r>
            <w:r>
              <w:rPr>
                <w:rFonts w:ascii="Arial" w:eastAsia="Times New Roman" w:hAnsi="Arial" w:cs="Arial"/>
                <w:bCs/>
                <w:color w:val="222222"/>
                <w:sz w:val="20"/>
                <w:szCs w:val="20"/>
              </w:rPr>
              <w:t>’</w:t>
            </w:r>
          </w:p>
        </w:tc>
        <w:tc>
          <w:tcPr>
            <w:tcW w:w="97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66AAF9E" w14:textId="77777777" w:rsidR="008F1BF5" w:rsidRPr="00944D90" w:rsidRDefault="008F1BF5" w:rsidP="008F1BF5">
            <w:pPr>
              <w:jc w:val="center"/>
              <w:rPr>
                <w:rFonts w:cstheme="minorHAnsi"/>
                <w:caps/>
                <w:color w:val="222222"/>
                <w:szCs w:val="18"/>
              </w:rPr>
            </w:pPr>
          </w:p>
        </w:tc>
      </w:tr>
      <w:tr w:rsidR="008F1BF5" w:rsidRPr="00944D90" w14:paraId="5F57ADF4" w14:textId="77777777" w:rsidTr="008F1BF5">
        <w:trPr>
          <w:trHeight w:val="1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EEAF47" w14:textId="77777777" w:rsidR="008F1BF5" w:rsidRPr="00A93AD9" w:rsidRDefault="008F1BF5" w:rsidP="008F1BF5">
            <w:pPr>
              <w:tabs>
                <w:tab w:val="left" w:pos="188"/>
              </w:tabs>
              <w:jc w:val="center"/>
              <w:rPr>
                <w:rFonts w:ascii="Arial" w:hAnsi="Arial" w:cs="Arial"/>
                <w:bCs/>
                <w:i/>
                <w:color w:val="222222"/>
                <w:sz w:val="20"/>
                <w:szCs w:val="20"/>
                <w:lang w:eastAsia="zh-TW"/>
              </w:rPr>
            </w:pPr>
          </w:p>
        </w:tc>
        <w:tc>
          <w:tcPr>
            <w:tcW w:w="635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8C7071D" w14:textId="77777777" w:rsidR="008F1BF5" w:rsidRPr="006C2112" w:rsidRDefault="008F1BF5" w:rsidP="008F1BF5">
            <w:pPr>
              <w:jc w:val="center"/>
              <w:rPr>
                <w:rFonts w:ascii="Arial" w:eastAsiaTheme="minorEastAsia" w:hAnsi="Arial" w:cs="Arial"/>
                <w:b/>
                <w:color w:val="222222"/>
                <w:sz w:val="20"/>
                <w:szCs w:val="20"/>
                <w:lang w:eastAsia="zh-TW"/>
              </w:rPr>
            </w:pPr>
            <w:r>
              <w:rPr>
                <w:rFonts w:ascii="Arial" w:eastAsiaTheme="minorEastAsia" w:hAnsi="Arial" w:cs="Arial" w:hint="eastAsia"/>
                <w:b/>
                <w:color w:val="222222"/>
                <w:sz w:val="20"/>
                <w:szCs w:val="20"/>
                <w:lang w:eastAsia="zh-TW"/>
              </w:rPr>
              <w:t>R</w:t>
            </w:r>
            <w:r w:rsidRPr="006C2112">
              <w:rPr>
                <w:rFonts w:ascii="Arial" w:eastAsiaTheme="minorEastAsia" w:hAnsi="Arial" w:cs="Arial"/>
                <w:bCs/>
                <w:color w:val="222222"/>
                <w:sz w:val="20"/>
                <w:szCs w:val="20"/>
                <w:lang w:eastAsia="zh-TW"/>
              </w:rPr>
              <w:t xml:space="preserve"> 5’-</w:t>
            </w:r>
            <w:r>
              <w:rPr>
                <w:rFonts w:ascii="Arial" w:eastAsiaTheme="minorEastAsia" w:hAnsi="Arial" w:cs="Arial"/>
                <w:bCs/>
                <w:color w:val="222222"/>
                <w:sz w:val="20"/>
                <w:szCs w:val="20"/>
                <w:lang w:eastAsia="zh-TW"/>
              </w:rPr>
              <w:t>ATGCAAGCAGTTCAAGCAGTG-3’</w:t>
            </w:r>
          </w:p>
        </w:tc>
        <w:tc>
          <w:tcPr>
            <w:tcW w:w="97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668D8F2" w14:textId="77777777" w:rsidR="008F1BF5" w:rsidRPr="00944D90" w:rsidRDefault="008F1BF5" w:rsidP="008F1BF5">
            <w:pPr>
              <w:jc w:val="center"/>
              <w:rPr>
                <w:rFonts w:cstheme="minorHAnsi"/>
                <w:caps/>
                <w:color w:val="222222"/>
                <w:szCs w:val="18"/>
              </w:rPr>
            </w:pPr>
          </w:p>
        </w:tc>
      </w:tr>
      <w:tr w:rsidR="008F1BF5" w:rsidRPr="00944D90" w14:paraId="16A29F56" w14:textId="77777777" w:rsidTr="008F1BF5">
        <w:trPr>
          <w:trHeight w:val="180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</w:tcPr>
          <w:p w14:paraId="41B95503" w14:textId="77777777" w:rsidR="008F1BF5" w:rsidRPr="00A93AD9" w:rsidRDefault="008F1BF5" w:rsidP="008F1BF5">
            <w:pPr>
              <w:tabs>
                <w:tab w:val="left" w:pos="188"/>
              </w:tabs>
              <w:jc w:val="center"/>
              <w:rPr>
                <w:rFonts w:ascii="Arial" w:eastAsiaTheme="minorEastAsia" w:hAnsi="Arial" w:cs="Arial"/>
                <w:bCs/>
                <w:i/>
                <w:color w:val="222222"/>
                <w:sz w:val="20"/>
                <w:szCs w:val="20"/>
                <w:lang w:eastAsia="zh-TW"/>
              </w:rPr>
            </w:pPr>
            <w:r w:rsidRPr="00A93AD9">
              <w:rPr>
                <w:rFonts w:ascii="Arial" w:eastAsiaTheme="minorEastAsia" w:hAnsi="Arial" w:cs="Arial"/>
                <w:bCs/>
                <w:i/>
                <w:color w:val="222222"/>
                <w:sz w:val="20"/>
                <w:szCs w:val="20"/>
                <w:lang w:eastAsia="zh-TW"/>
              </w:rPr>
              <w:t>frz3</w:t>
            </w:r>
          </w:p>
          <w:p w14:paraId="7DFF3917" w14:textId="77777777" w:rsidR="008F1BF5" w:rsidRPr="00A93AD9" w:rsidRDefault="008F1BF5" w:rsidP="008F1BF5">
            <w:pPr>
              <w:tabs>
                <w:tab w:val="left" w:pos="188"/>
              </w:tabs>
              <w:jc w:val="center"/>
              <w:rPr>
                <w:rFonts w:ascii="Arial" w:eastAsiaTheme="minorEastAsia" w:hAnsi="Arial" w:cs="Arial"/>
                <w:b/>
                <w:bCs/>
                <w:color w:val="222222"/>
                <w:sz w:val="24"/>
                <w:szCs w:val="24"/>
                <w:lang w:eastAsia="zh-TW"/>
              </w:rPr>
            </w:pPr>
          </w:p>
        </w:tc>
        <w:tc>
          <w:tcPr>
            <w:tcW w:w="635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33E21DD" w14:textId="77777777" w:rsidR="008F1BF5" w:rsidRPr="00A93AD9" w:rsidRDefault="008F1BF5" w:rsidP="008F1BF5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A93AD9"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  <w:t>F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 5’-</w:t>
            </w:r>
            <w:r w:rsidRPr="00A93AD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CCAAACTGGTGCCACTAA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-3’</w:t>
            </w:r>
          </w:p>
        </w:tc>
        <w:tc>
          <w:tcPr>
            <w:tcW w:w="97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1A5F486" w14:textId="77777777" w:rsidR="008F1BF5" w:rsidRPr="00944D90" w:rsidRDefault="008F1BF5" w:rsidP="008F1BF5">
            <w:pPr>
              <w:jc w:val="center"/>
              <w:rPr>
                <w:rFonts w:cstheme="minorHAnsi"/>
                <w:caps/>
                <w:color w:val="222222"/>
                <w:szCs w:val="18"/>
              </w:rPr>
            </w:pPr>
          </w:p>
        </w:tc>
      </w:tr>
      <w:tr w:rsidR="008F1BF5" w:rsidRPr="00944D90" w14:paraId="7C914C60" w14:textId="77777777" w:rsidTr="008F1BF5">
        <w:trPr>
          <w:trHeight w:val="180"/>
        </w:trPr>
        <w:tc>
          <w:tcPr>
            <w:tcW w:w="1843" w:type="dxa"/>
            <w:vMerge/>
            <w:tcBorders>
              <w:left w:val="nil"/>
              <w:bottom w:val="dotted" w:sz="4" w:space="0" w:color="auto"/>
              <w:right w:val="nil"/>
            </w:tcBorders>
          </w:tcPr>
          <w:p w14:paraId="77C753DF" w14:textId="77777777" w:rsidR="008F1BF5" w:rsidRPr="005965EA" w:rsidRDefault="008F1BF5" w:rsidP="008F1BF5">
            <w:pPr>
              <w:tabs>
                <w:tab w:val="left" w:pos="188"/>
              </w:tabs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635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4E9839B" w14:textId="77777777" w:rsidR="008F1BF5" w:rsidRPr="00A93AD9" w:rsidRDefault="008F1BF5" w:rsidP="008F1BF5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  <w:t>R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 5’-</w:t>
            </w:r>
            <w:r w:rsidRPr="00B721D2">
              <w:rPr>
                <w:rFonts w:ascii="Arial" w:eastAsia="Times New Roman" w:hAnsi="Arial" w:cs="Arial"/>
                <w:color w:val="1F4E79" w:themeColor="accent1" w:themeShade="80"/>
                <w:sz w:val="20"/>
                <w:szCs w:val="20"/>
              </w:rPr>
              <w:t>ATTTAGGTGACACTATAG</w:t>
            </w:r>
            <w:r w:rsidRPr="00A93AD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AGGTAGAAGCACAGGGCAA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-3’</w:t>
            </w:r>
          </w:p>
        </w:tc>
        <w:tc>
          <w:tcPr>
            <w:tcW w:w="97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D6A92DE" w14:textId="77777777" w:rsidR="008F1BF5" w:rsidRPr="00944D90" w:rsidRDefault="008F1BF5" w:rsidP="008F1BF5">
            <w:pPr>
              <w:jc w:val="center"/>
              <w:rPr>
                <w:rFonts w:cstheme="minorHAnsi"/>
                <w:caps/>
                <w:color w:val="222222"/>
                <w:szCs w:val="18"/>
              </w:rPr>
            </w:pPr>
          </w:p>
        </w:tc>
      </w:tr>
      <w:tr w:rsidR="008F1BF5" w:rsidRPr="00944D90" w14:paraId="4ABA8176" w14:textId="77777777" w:rsidTr="008F1BF5">
        <w:trPr>
          <w:trHeight w:val="288"/>
        </w:trPr>
        <w:tc>
          <w:tcPr>
            <w:tcW w:w="9169" w:type="dxa"/>
            <w:gridSpan w:val="3"/>
            <w:tcBorders>
              <w:left w:val="nil"/>
              <w:right w:val="nil"/>
            </w:tcBorders>
            <w:vAlign w:val="center"/>
          </w:tcPr>
          <w:p w14:paraId="6D2BF748" w14:textId="77777777" w:rsidR="008F1BF5" w:rsidRPr="00E8421F" w:rsidRDefault="008F1BF5" w:rsidP="008F1BF5">
            <w:pPr>
              <w:jc w:val="center"/>
              <w:rPr>
                <w:rFonts w:ascii="Arial" w:hAnsi="Arial" w:cs="Arial"/>
                <w:b/>
                <w:caps/>
                <w:color w:val="222222"/>
                <w:sz w:val="20"/>
                <w:szCs w:val="20"/>
              </w:rPr>
            </w:pPr>
            <w:r w:rsidRPr="005965EA">
              <w:rPr>
                <w:rFonts w:ascii="Arial" w:eastAsia="Times New Roman" w:hAnsi="Arial" w:cs="Arial"/>
                <w:b/>
                <w:color w:val="000000" w:themeColor="text1"/>
              </w:rPr>
              <w:t xml:space="preserve">        </w:t>
            </w:r>
            <w:r w:rsidRPr="00E8421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   Primers used for qRT-PCR after Ch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IP</w:t>
            </w:r>
            <w:r w:rsidRPr="00E8421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8F1BF5" w:rsidRPr="00944D90" w14:paraId="34E90F32" w14:textId="77777777" w:rsidTr="008F1BF5">
        <w:trPr>
          <w:trHeight w:val="339"/>
        </w:trPr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14:paraId="700572E4" w14:textId="77777777" w:rsidR="008F1BF5" w:rsidRPr="005965EA" w:rsidRDefault="008F1BF5" w:rsidP="008F1B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65EA">
              <w:rPr>
                <w:rFonts w:ascii="Arial" w:eastAsia="Times New Roman" w:hAnsi="Arial" w:cs="Arial"/>
                <w:i/>
                <w:sz w:val="20"/>
                <w:szCs w:val="20"/>
              </w:rPr>
              <w:t>cycB3</w:t>
            </w:r>
            <w:r w:rsidRPr="005965EA">
              <w:rPr>
                <w:rFonts w:ascii="Arial" w:eastAsia="Times New Roman" w:hAnsi="Arial" w:cs="Arial"/>
                <w:sz w:val="20"/>
                <w:szCs w:val="20"/>
              </w:rPr>
              <w:t>-P1</w:t>
            </w:r>
          </w:p>
          <w:p w14:paraId="1C158BAB" w14:textId="77777777" w:rsidR="008F1BF5" w:rsidRPr="005965EA" w:rsidRDefault="008F1BF5" w:rsidP="008F1BF5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965EA">
              <w:rPr>
                <w:rFonts w:ascii="Arial" w:eastAsia="Times New Roman" w:hAnsi="Arial" w:cs="Arial"/>
                <w:sz w:val="20"/>
                <w:szCs w:val="20"/>
              </w:rPr>
              <w:t>(-1313 to -1462)</w:t>
            </w:r>
          </w:p>
        </w:tc>
        <w:tc>
          <w:tcPr>
            <w:tcW w:w="6354" w:type="dxa"/>
            <w:tcBorders>
              <w:left w:val="nil"/>
              <w:bottom w:val="nil"/>
              <w:right w:val="nil"/>
            </w:tcBorders>
            <w:vAlign w:val="center"/>
          </w:tcPr>
          <w:p w14:paraId="019BD5E6" w14:textId="77777777" w:rsidR="008F1BF5" w:rsidRPr="005965EA" w:rsidRDefault="008F1BF5" w:rsidP="008F1BF5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5965EA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</w:rPr>
              <w:t xml:space="preserve">F </w:t>
            </w:r>
            <w:r w:rsidRPr="005965EA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5’- ATTGCTCCGGCCAATGAGTC -3</w:t>
            </w:r>
            <w:r w:rsidRPr="005965EA">
              <w:rPr>
                <w:rFonts w:ascii="Arial" w:eastAsia="Times New Roman" w:hAnsi="Arial" w:cs="Arial"/>
                <w:sz w:val="20"/>
                <w:szCs w:val="20"/>
              </w:rPr>
              <w:t>′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  <w:vAlign w:val="center"/>
          </w:tcPr>
          <w:p w14:paraId="52698390" w14:textId="77777777" w:rsidR="008F1BF5" w:rsidRPr="00944D90" w:rsidRDefault="008F1BF5" w:rsidP="008F1BF5">
            <w:pPr>
              <w:shd w:val="clear" w:color="auto" w:fill="FFFFFF"/>
              <w:jc w:val="center"/>
              <w:rPr>
                <w:rFonts w:eastAsia="Times New Roman" w:cstheme="minorHAnsi"/>
                <w:color w:val="222222"/>
              </w:rPr>
            </w:pPr>
          </w:p>
        </w:tc>
      </w:tr>
      <w:tr w:rsidR="008F1BF5" w:rsidRPr="00944D90" w14:paraId="64D0DF01" w14:textId="77777777" w:rsidTr="008F1BF5">
        <w:trPr>
          <w:trHeight w:val="161"/>
        </w:trPr>
        <w:tc>
          <w:tcPr>
            <w:tcW w:w="1843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6BF8B4F9" w14:textId="77777777" w:rsidR="008F1BF5" w:rsidRPr="005965EA" w:rsidRDefault="008F1BF5" w:rsidP="008F1B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439D0F" w14:textId="77777777" w:rsidR="008F1BF5" w:rsidRPr="005965EA" w:rsidRDefault="008F1BF5" w:rsidP="008F1BF5">
            <w:pPr>
              <w:shd w:val="clear" w:color="auto" w:fill="FFFFFF"/>
              <w:jc w:val="center"/>
              <w:rPr>
                <w:rFonts w:ascii="Arial" w:eastAsia="Times New Roman" w:hAnsi="Arial" w:cs="Arial"/>
                <w:bCs/>
                <w:color w:val="222222"/>
                <w:sz w:val="20"/>
                <w:szCs w:val="20"/>
              </w:rPr>
            </w:pPr>
            <w:r w:rsidRPr="005965E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R </w:t>
            </w:r>
            <w:r w:rsidRPr="005965E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’-</w:t>
            </w:r>
            <w:r w:rsidRPr="005965E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965E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CATACTCGTCGTCCGCAAA</w:t>
            </w:r>
            <w:r w:rsidRPr="005965EA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 -3</w:t>
            </w:r>
            <w:r w:rsidRPr="005965EA">
              <w:rPr>
                <w:rFonts w:ascii="Arial" w:eastAsia="Times New Roman" w:hAnsi="Arial" w:cs="Arial"/>
                <w:sz w:val="20"/>
                <w:szCs w:val="20"/>
              </w:rPr>
              <w:t>′</w:t>
            </w:r>
          </w:p>
        </w:tc>
        <w:tc>
          <w:tcPr>
            <w:tcW w:w="972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FED11CE" w14:textId="77777777" w:rsidR="008F1BF5" w:rsidRPr="00944D90" w:rsidRDefault="008F1BF5" w:rsidP="008F1BF5">
            <w:pPr>
              <w:shd w:val="clear" w:color="auto" w:fill="FFFFFF"/>
              <w:jc w:val="center"/>
              <w:rPr>
                <w:rFonts w:eastAsia="Times New Roman" w:cstheme="minorHAnsi"/>
                <w:bCs/>
                <w:color w:val="222222"/>
              </w:rPr>
            </w:pPr>
          </w:p>
        </w:tc>
      </w:tr>
      <w:tr w:rsidR="008F1BF5" w:rsidRPr="00944D90" w14:paraId="78745F7D" w14:textId="77777777" w:rsidTr="008F1BF5">
        <w:trPr>
          <w:trHeight w:val="294"/>
        </w:trPr>
        <w:tc>
          <w:tcPr>
            <w:tcW w:w="1843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3C081B08" w14:textId="77777777" w:rsidR="008F1BF5" w:rsidRPr="005965EA" w:rsidRDefault="008F1BF5" w:rsidP="008F1BF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965EA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cycB3</w:t>
            </w:r>
            <w:r w:rsidRPr="005965E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P2</w:t>
            </w:r>
          </w:p>
          <w:p w14:paraId="1E01CA70" w14:textId="77777777" w:rsidR="008F1BF5" w:rsidRPr="005965EA" w:rsidRDefault="008F1BF5" w:rsidP="008F1BF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965E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</w:t>
            </w:r>
            <w:r w:rsidRPr="005965EA">
              <w:rPr>
                <w:rFonts w:ascii="Arial" w:eastAsia="Times New Roman" w:hAnsi="Arial" w:cs="Arial"/>
                <w:sz w:val="20"/>
                <w:szCs w:val="20"/>
              </w:rPr>
              <w:t>-1235 to -1345</w:t>
            </w:r>
            <w:r w:rsidRPr="005965E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3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BFFDEF" w14:textId="77777777" w:rsidR="008F1BF5" w:rsidRPr="005965EA" w:rsidRDefault="008F1BF5" w:rsidP="008F1BF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965E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F</w:t>
            </w:r>
            <w:r w:rsidRPr="005965E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5’-</w:t>
            </w:r>
            <w:r w:rsidRPr="005965E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965E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ACAAGTCCCTGTTTGCGGA -3</w:t>
            </w:r>
            <w:r w:rsidRPr="005965EA">
              <w:rPr>
                <w:rFonts w:ascii="Arial" w:eastAsia="Times New Roman" w:hAnsi="Arial" w:cs="Arial"/>
                <w:sz w:val="20"/>
                <w:szCs w:val="20"/>
              </w:rPr>
              <w:t>′</w:t>
            </w:r>
          </w:p>
        </w:tc>
        <w:tc>
          <w:tcPr>
            <w:tcW w:w="97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17D8C18" w14:textId="77777777" w:rsidR="008F1BF5" w:rsidRPr="00944D90" w:rsidRDefault="008F1BF5" w:rsidP="008F1BF5">
            <w:pPr>
              <w:jc w:val="center"/>
              <w:rPr>
                <w:rFonts w:eastAsia="Times New Roman" w:cstheme="minorHAnsi"/>
                <w:color w:val="000000" w:themeColor="text1"/>
              </w:rPr>
            </w:pPr>
          </w:p>
        </w:tc>
      </w:tr>
      <w:tr w:rsidR="008F1BF5" w:rsidRPr="00944D90" w14:paraId="0FD4D5EF" w14:textId="77777777" w:rsidTr="008F1BF5">
        <w:trPr>
          <w:trHeight w:val="255"/>
        </w:trPr>
        <w:tc>
          <w:tcPr>
            <w:tcW w:w="1843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23803878" w14:textId="77777777" w:rsidR="008F1BF5" w:rsidRPr="005965EA" w:rsidRDefault="008F1BF5" w:rsidP="008F1BF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35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9032964" w14:textId="77777777" w:rsidR="008F1BF5" w:rsidRPr="005965EA" w:rsidRDefault="008F1BF5" w:rsidP="008F1BF5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5965E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R </w:t>
            </w:r>
            <w:r w:rsidRPr="005965E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’- CATGCCGAACAAACGGAACA -3</w:t>
            </w:r>
            <w:r w:rsidRPr="005965EA">
              <w:rPr>
                <w:rFonts w:ascii="Arial" w:eastAsia="Times New Roman" w:hAnsi="Arial" w:cs="Arial"/>
                <w:sz w:val="20"/>
                <w:szCs w:val="20"/>
              </w:rPr>
              <w:t>′</w:t>
            </w:r>
          </w:p>
        </w:tc>
        <w:tc>
          <w:tcPr>
            <w:tcW w:w="972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95793FA" w14:textId="77777777" w:rsidR="008F1BF5" w:rsidRPr="00944D90" w:rsidRDefault="008F1BF5" w:rsidP="008F1BF5">
            <w:pPr>
              <w:jc w:val="center"/>
              <w:rPr>
                <w:rFonts w:eastAsia="Times New Roman" w:cstheme="minorHAnsi"/>
                <w:bCs/>
                <w:color w:val="000000" w:themeColor="text1"/>
              </w:rPr>
            </w:pPr>
          </w:p>
        </w:tc>
      </w:tr>
      <w:tr w:rsidR="008F1BF5" w:rsidRPr="00944D90" w14:paraId="29B0188E" w14:textId="77777777" w:rsidTr="008F1BF5">
        <w:trPr>
          <w:trHeight w:val="231"/>
        </w:trPr>
        <w:tc>
          <w:tcPr>
            <w:tcW w:w="1843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731FEBD1" w14:textId="77777777" w:rsidR="008F1BF5" w:rsidRPr="005965EA" w:rsidRDefault="008F1BF5" w:rsidP="008F1B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65EA">
              <w:rPr>
                <w:rFonts w:ascii="Arial" w:eastAsia="Times New Roman" w:hAnsi="Arial" w:cs="Arial"/>
                <w:i/>
                <w:sz w:val="20"/>
                <w:szCs w:val="20"/>
              </w:rPr>
              <w:t>cycB3</w:t>
            </w:r>
            <w:r w:rsidRPr="005965EA">
              <w:rPr>
                <w:rFonts w:ascii="Arial" w:eastAsia="Times New Roman" w:hAnsi="Arial" w:cs="Arial"/>
                <w:sz w:val="20"/>
                <w:szCs w:val="20"/>
              </w:rPr>
              <w:t>-CDS1</w:t>
            </w:r>
          </w:p>
          <w:p w14:paraId="2AA6A165" w14:textId="77777777" w:rsidR="008F1BF5" w:rsidRPr="005965EA" w:rsidRDefault="008F1BF5" w:rsidP="008F1BF5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(1449 to </w:t>
            </w:r>
            <w:r w:rsidRPr="005965EA">
              <w:rPr>
                <w:rFonts w:ascii="Arial" w:eastAsia="Times New Roman" w:hAnsi="Arial" w:cs="Arial"/>
                <w:sz w:val="20"/>
                <w:szCs w:val="20"/>
              </w:rPr>
              <w:t>1569)</w:t>
            </w:r>
          </w:p>
        </w:tc>
        <w:tc>
          <w:tcPr>
            <w:tcW w:w="6354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58A6BE4" w14:textId="77777777" w:rsidR="008F1BF5" w:rsidRPr="005965EA" w:rsidRDefault="008F1BF5" w:rsidP="008F1B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65EA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F </w:t>
            </w:r>
            <w:r w:rsidRPr="005965EA">
              <w:rPr>
                <w:rFonts w:ascii="Arial" w:eastAsia="Times New Roman" w:hAnsi="Arial" w:cs="Arial"/>
                <w:sz w:val="20"/>
                <w:szCs w:val="20"/>
              </w:rPr>
              <w:t>5′-</w:t>
            </w:r>
            <w:r w:rsidRPr="005965E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965EA">
              <w:rPr>
                <w:rFonts w:ascii="Arial" w:eastAsia="Times New Roman" w:hAnsi="Arial" w:cs="Arial"/>
                <w:sz w:val="20"/>
                <w:szCs w:val="20"/>
              </w:rPr>
              <w:t>ACTGTTCATGGCACTGCGTA -3′</w:t>
            </w:r>
          </w:p>
        </w:tc>
        <w:tc>
          <w:tcPr>
            <w:tcW w:w="97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A59FF9E" w14:textId="77777777" w:rsidR="008F1BF5" w:rsidRPr="00944D90" w:rsidRDefault="008F1BF5" w:rsidP="008F1BF5">
            <w:pPr>
              <w:jc w:val="center"/>
              <w:rPr>
                <w:rFonts w:eastAsia="Times New Roman" w:cstheme="minorHAnsi"/>
                <w:szCs w:val="24"/>
              </w:rPr>
            </w:pPr>
          </w:p>
        </w:tc>
      </w:tr>
      <w:tr w:rsidR="008F1BF5" w:rsidRPr="00944D90" w14:paraId="0BFECA6B" w14:textId="77777777" w:rsidTr="008F1BF5">
        <w:trPr>
          <w:trHeight w:val="309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3AAD65A" w14:textId="77777777" w:rsidR="008F1BF5" w:rsidRPr="005965EA" w:rsidRDefault="008F1BF5" w:rsidP="008F1BF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E2193" w14:textId="77777777" w:rsidR="008F1BF5" w:rsidRPr="005965EA" w:rsidRDefault="008F1BF5" w:rsidP="008F1B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65EA">
              <w:rPr>
                <w:rFonts w:ascii="Arial" w:eastAsia="Times New Roman" w:hAnsi="Arial" w:cs="Arial"/>
                <w:b/>
                <w:sz w:val="20"/>
                <w:szCs w:val="20"/>
              </w:rPr>
              <w:t>R</w:t>
            </w:r>
            <w:r w:rsidRPr="005965EA">
              <w:rPr>
                <w:rFonts w:ascii="Arial" w:eastAsia="Times New Roman" w:hAnsi="Arial" w:cs="Arial"/>
                <w:sz w:val="20"/>
                <w:szCs w:val="20"/>
              </w:rPr>
              <w:t xml:space="preserve"> 5′-</w:t>
            </w:r>
            <w:r w:rsidRPr="005965E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965EA">
              <w:rPr>
                <w:rFonts w:ascii="Arial" w:eastAsia="Times New Roman" w:hAnsi="Arial" w:cs="Arial"/>
                <w:sz w:val="20"/>
                <w:szCs w:val="20"/>
              </w:rPr>
              <w:t>CGCGGTCACAATTTCAGCAA -3′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AC6F0" w14:textId="77777777" w:rsidR="008F1BF5" w:rsidRPr="00944D90" w:rsidRDefault="008F1BF5" w:rsidP="008F1BF5">
            <w:pPr>
              <w:jc w:val="center"/>
              <w:rPr>
                <w:rFonts w:eastAsia="Times New Roman" w:cstheme="minorHAnsi"/>
                <w:szCs w:val="24"/>
              </w:rPr>
            </w:pPr>
          </w:p>
        </w:tc>
      </w:tr>
      <w:tr w:rsidR="008F1BF5" w:rsidRPr="00944D90" w14:paraId="26F5AC44" w14:textId="77777777" w:rsidTr="008F1BF5">
        <w:trPr>
          <w:trHeight w:val="309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8A82D8F" w14:textId="77777777" w:rsidR="008F1BF5" w:rsidRPr="005965EA" w:rsidRDefault="008F1BF5" w:rsidP="008F1B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65EA">
              <w:rPr>
                <w:rFonts w:ascii="Arial" w:eastAsia="Times New Roman" w:hAnsi="Arial" w:cs="Arial"/>
                <w:i/>
                <w:sz w:val="20"/>
                <w:szCs w:val="20"/>
              </w:rPr>
              <w:t>cycB3-</w:t>
            </w:r>
            <w:r w:rsidRPr="005965EA">
              <w:rPr>
                <w:rFonts w:ascii="Arial" w:eastAsia="Times New Roman" w:hAnsi="Arial" w:cs="Arial"/>
                <w:sz w:val="20"/>
                <w:szCs w:val="20"/>
              </w:rPr>
              <w:t>CDS2</w:t>
            </w:r>
          </w:p>
          <w:p w14:paraId="76E893BF" w14:textId="77777777" w:rsidR="008F1BF5" w:rsidRPr="005965EA" w:rsidRDefault="008F1BF5" w:rsidP="008F1BF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(1500 to </w:t>
            </w:r>
            <w:r w:rsidRPr="005965EA">
              <w:rPr>
                <w:rFonts w:ascii="Arial" w:eastAsia="Times New Roman" w:hAnsi="Arial" w:cs="Arial"/>
                <w:sz w:val="20"/>
                <w:szCs w:val="20"/>
              </w:rPr>
              <w:t>1636)</w:t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90D8E" w14:textId="77777777" w:rsidR="008F1BF5" w:rsidRPr="005965EA" w:rsidRDefault="008F1BF5" w:rsidP="008F1B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65EA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F </w:t>
            </w:r>
            <w:r w:rsidRPr="005965EA">
              <w:rPr>
                <w:rFonts w:ascii="Arial" w:eastAsia="Times New Roman" w:hAnsi="Arial" w:cs="Arial"/>
                <w:sz w:val="20"/>
                <w:szCs w:val="20"/>
              </w:rPr>
              <w:t>5′- GACGTGGACATCGACGCTTA -3′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9F47F" w14:textId="77777777" w:rsidR="008F1BF5" w:rsidRPr="00944D90" w:rsidRDefault="008F1BF5" w:rsidP="008F1BF5">
            <w:pPr>
              <w:jc w:val="center"/>
              <w:rPr>
                <w:rFonts w:eastAsia="Times New Roman" w:cstheme="minorHAnsi"/>
                <w:szCs w:val="24"/>
              </w:rPr>
            </w:pPr>
          </w:p>
        </w:tc>
      </w:tr>
      <w:tr w:rsidR="008F1BF5" w:rsidRPr="00944D90" w14:paraId="1EFC2B5C" w14:textId="77777777" w:rsidTr="008F1BF5">
        <w:trPr>
          <w:trHeight w:val="309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9DE7768" w14:textId="77777777" w:rsidR="008F1BF5" w:rsidRPr="005965EA" w:rsidRDefault="008F1BF5" w:rsidP="008F1BF5">
            <w:pPr>
              <w:jc w:val="center"/>
              <w:rPr>
                <w:rFonts w:ascii="Arial" w:eastAsia="Times New Roman" w:hAnsi="Arial" w:cs="Arial"/>
                <w:i/>
                <w:szCs w:val="24"/>
              </w:rPr>
            </w:pP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7AE4B" w14:textId="77777777" w:rsidR="008F1BF5" w:rsidRPr="005965EA" w:rsidRDefault="008F1BF5" w:rsidP="008F1BF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65EA">
              <w:rPr>
                <w:rFonts w:ascii="Arial" w:eastAsia="Times New Roman" w:hAnsi="Arial" w:cs="Arial"/>
                <w:b/>
                <w:sz w:val="20"/>
                <w:szCs w:val="20"/>
              </w:rPr>
              <w:t>R</w:t>
            </w:r>
            <w:r w:rsidRPr="005965EA">
              <w:rPr>
                <w:rFonts w:ascii="Arial" w:eastAsia="Times New Roman" w:hAnsi="Arial" w:cs="Arial"/>
                <w:sz w:val="20"/>
                <w:szCs w:val="20"/>
              </w:rPr>
              <w:t xml:space="preserve"> 5′-</w:t>
            </w:r>
            <w:r w:rsidRPr="005965E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965EA">
              <w:rPr>
                <w:rFonts w:ascii="Arial" w:eastAsia="Times New Roman" w:hAnsi="Arial" w:cs="Arial"/>
                <w:sz w:val="20"/>
                <w:szCs w:val="20"/>
              </w:rPr>
              <w:t>TGTGCGAGTACTTGTTCCGT -3′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64119" w14:textId="77777777" w:rsidR="008F1BF5" w:rsidRPr="00944D90" w:rsidRDefault="008F1BF5" w:rsidP="008F1BF5">
            <w:pPr>
              <w:jc w:val="center"/>
              <w:rPr>
                <w:rFonts w:eastAsia="Times New Roman" w:cstheme="minorHAnsi"/>
                <w:szCs w:val="24"/>
              </w:rPr>
            </w:pPr>
          </w:p>
        </w:tc>
      </w:tr>
      <w:tr w:rsidR="008F1BF5" w:rsidRPr="00944D90" w14:paraId="12D7A96B" w14:textId="77777777" w:rsidTr="008F1BF5">
        <w:trPr>
          <w:trHeight w:val="3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822A4" w14:textId="77777777" w:rsidR="008F1BF5" w:rsidRPr="00E8421F" w:rsidRDefault="008F1BF5" w:rsidP="008F1BF5">
            <w:pPr>
              <w:jc w:val="center"/>
              <w:rPr>
                <w:rFonts w:ascii="Arial" w:eastAsiaTheme="minorEastAsia" w:hAnsi="Arial" w:cs="Arial"/>
                <w:i/>
                <w:sz w:val="20"/>
                <w:szCs w:val="20"/>
                <w:lang w:eastAsia="zh-TW"/>
              </w:rPr>
            </w:pPr>
            <w:r w:rsidRPr="00E8421F">
              <w:rPr>
                <w:rFonts w:ascii="Arial" w:eastAsiaTheme="minorEastAsia" w:hAnsi="Arial" w:cs="Arial"/>
                <w:i/>
                <w:sz w:val="20"/>
                <w:szCs w:val="20"/>
                <w:lang w:eastAsia="zh-TW"/>
              </w:rPr>
              <w:t>rp49</w:t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5CC96" w14:textId="77777777" w:rsidR="008F1BF5" w:rsidRPr="005965EA" w:rsidRDefault="008F1BF5" w:rsidP="008F1BF5">
            <w:pPr>
              <w:ind w:firstLineChars="600" w:firstLine="1201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 </w:t>
            </w:r>
            <w:r w:rsidRPr="005965EA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F </w:t>
            </w:r>
            <w:r w:rsidRPr="005965EA">
              <w:rPr>
                <w:rFonts w:ascii="Arial" w:eastAsia="Times New Roman" w:hAnsi="Arial" w:cs="Arial"/>
                <w:sz w:val="20"/>
                <w:szCs w:val="20"/>
              </w:rPr>
              <w:t>5’-TCCGCCCAGCATACAGGC-3’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67C9F" w14:textId="77777777" w:rsidR="008F1BF5" w:rsidRPr="00944D90" w:rsidRDefault="008F1BF5" w:rsidP="008F1BF5">
            <w:pPr>
              <w:jc w:val="center"/>
              <w:rPr>
                <w:rFonts w:eastAsia="Times New Roman" w:cstheme="minorHAnsi"/>
                <w:szCs w:val="24"/>
              </w:rPr>
            </w:pPr>
          </w:p>
        </w:tc>
      </w:tr>
      <w:tr w:rsidR="008F1BF5" w:rsidRPr="00944D90" w14:paraId="26ACF398" w14:textId="77777777" w:rsidTr="008F1BF5">
        <w:trPr>
          <w:trHeight w:val="309"/>
        </w:trPr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68B368C" w14:textId="77777777" w:rsidR="008F1BF5" w:rsidRPr="005965EA" w:rsidRDefault="008F1BF5" w:rsidP="008F1BF5">
            <w:pPr>
              <w:jc w:val="center"/>
              <w:rPr>
                <w:rFonts w:ascii="Arial" w:eastAsia="Times New Roman" w:hAnsi="Arial" w:cs="Arial"/>
                <w:i/>
                <w:szCs w:val="24"/>
              </w:rPr>
            </w:pPr>
          </w:p>
        </w:tc>
        <w:tc>
          <w:tcPr>
            <w:tcW w:w="635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5B8A067" w14:textId="77777777" w:rsidR="008F1BF5" w:rsidRPr="005965EA" w:rsidRDefault="008F1BF5" w:rsidP="008F1BF5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965EA">
              <w:rPr>
                <w:rFonts w:ascii="Arial" w:hAnsi="Arial" w:cs="Arial"/>
                <w:b/>
                <w:sz w:val="20"/>
                <w:szCs w:val="20"/>
              </w:rPr>
              <w:t>R</w:t>
            </w:r>
            <w:r w:rsidRPr="005965EA">
              <w:rPr>
                <w:rFonts w:ascii="Arial" w:hAnsi="Arial" w:cs="Arial"/>
                <w:sz w:val="20"/>
                <w:szCs w:val="20"/>
              </w:rPr>
              <w:t xml:space="preserve"> 5’-CAATCCTCGTTGGCACTCACC-3’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6EE7FE3" w14:textId="77777777" w:rsidR="008F1BF5" w:rsidRPr="00944D90" w:rsidRDefault="008F1BF5" w:rsidP="008F1BF5">
            <w:pPr>
              <w:jc w:val="center"/>
              <w:rPr>
                <w:rFonts w:eastAsia="Times New Roman" w:cstheme="minorHAnsi"/>
                <w:szCs w:val="24"/>
              </w:rPr>
            </w:pPr>
          </w:p>
        </w:tc>
      </w:tr>
    </w:tbl>
    <w:p w14:paraId="683CDF56" w14:textId="77777777" w:rsidR="00BA2C41" w:rsidRDefault="00BA2C41" w:rsidP="00E8421F">
      <w:pPr>
        <w:spacing w:after="0" w:line="240" w:lineRule="auto"/>
      </w:pPr>
      <w:r w:rsidRPr="00BA2C41">
        <w:t>F, forward</w:t>
      </w:r>
      <w:r w:rsidR="00990782">
        <w:t xml:space="preserve"> primer; R, reverse primer</w:t>
      </w:r>
      <w:r w:rsidR="008162B4">
        <w:t xml:space="preserve">; P, promoter; CDS, coding sequence. </w:t>
      </w:r>
    </w:p>
    <w:p w14:paraId="0250DAAF" w14:textId="3C7E16C9" w:rsidR="00E8421F" w:rsidRDefault="00AA4C40" w:rsidP="00E8421F">
      <w:pPr>
        <w:spacing w:after="0" w:line="240" w:lineRule="auto"/>
      </w:pPr>
      <w:r>
        <w:t>Numbers in p</w:t>
      </w:r>
      <w:r w:rsidR="00E8421F" w:rsidRPr="00E8421F">
        <w:t>arentheses</w:t>
      </w:r>
      <w:r w:rsidR="00E8421F">
        <w:t xml:space="preserve"> </w:t>
      </w:r>
      <w:r>
        <w:t>indicate</w:t>
      </w:r>
      <w:r w:rsidR="00E8421F">
        <w:t xml:space="preserve"> the </w:t>
      </w:r>
      <w:r w:rsidR="00641446">
        <w:t>nu</w:t>
      </w:r>
      <w:r w:rsidR="00641446">
        <w:rPr>
          <w:lang w:eastAsia="zh-TW"/>
        </w:rPr>
        <w:t>cleo</w:t>
      </w:r>
      <w:r w:rsidR="00641446">
        <w:t>tide</w:t>
      </w:r>
      <w:r w:rsidR="00E8421F">
        <w:t xml:space="preserve"> position of </w:t>
      </w:r>
      <w:r>
        <w:t xml:space="preserve">the </w:t>
      </w:r>
      <w:r w:rsidR="00E8421F" w:rsidRPr="00E8421F">
        <w:rPr>
          <w:i/>
        </w:rPr>
        <w:t xml:space="preserve">cycB3 </w:t>
      </w:r>
      <w:r w:rsidR="00641446">
        <w:t>fragment</w:t>
      </w:r>
      <w:r w:rsidR="00E8421F">
        <w:t xml:space="preserve"> amplified by the indic</w:t>
      </w:r>
      <w:r w:rsidR="009C5BDC">
        <w:t>ated primer set</w:t>
      </w:r>
      <w:r w:rsidR="00E8421F">
        <w:t xml:space="preserve">. </w:t>
      </w:r>
    </w:p>
    <w:p w14:paraId="72E22963" w14:textId="36E9CE39" w:rsidR="003D23A4" w:rsidRDefault="00955A72" w:rsidP="00E8421F">
      <w:pPr>
        <w:spacing w:after="0" w:line="240" w:lineRule="auto"/>
        <w:rPr>
          <w:color w:val="000000"/>
          <w:sz w:val="20"/>
          <w:szCs w:val="20"/>
        </w:rPr>
      </w:pPr>
      <w:r w:rsidRPr="00B721D2">
        <w:rPr>
          <w:color w:val="1F4E79" w:themeColor="accent1" w:themeShade="80"/>
          <w:sz w:val="20"/>
          <w:szCs w:val="20"/>
        </w:rPr>
        <w:t>ATTTAGGTGACACTATAG</w:t>
      </w:r>
      <w:r w:rsidRPr="00032786">
        <w:rPr>
          <w:color w:val="000000"/>
          <w:sz w:val="20"/>
          <w:szCs w:val="20"/>
        </w:rPr>
        <w:t xml:space="preserve"> is </w:t>
      </w:r>
      <w:r w:rsidR="00E8421F">
        <w:rPr>
          <w:color w:val="000000"/>
          <w:sz w:val="20"/>
          <w:szCs w:val="20"/>
        </w:rPr>
        <w:t xml:space="preserve">the </w:t>
      </w:r>
      <w:r w:rsidRPr="00032786">
        <w:rPr>
          <w:color w:val="000000"/>
          <w:sz w:val="20"/>
          <w:szCs w:val="20"/>
        </w:rPr>
        <w:t xml:space="preserve">sequence of </w:t>
      </w:r>
      <w:r w:rsidR="00E8421F">
        <w:rPr>
          <w:color w:val="000000"/>
          <w:sz w:val="20"/>
          <w:szCs w:val="20"/>
        </w:rPr>
        <w:t xml:space="preserve">the </w:t>
      </w:r>
      <w:r w:rsidRPr="00032786">
        <w:rPr>
          <w:color w:val="000000"/>
          <w:sz w:val="20"/>
          <w:szCs w:val="20"/>
        </w:rPr>
        <w:t>SP6 promoter</w:t>
      </w:r>
      <w:r w:rsidR="00E8421F">
        <w:rPr>
          <w:color w:val="000000"/>
          <w:sz w:val="20"/>
          <w:szCs w:val="20"/>
        </w:rPr>
        <w:t>;</w:t>
      </w:r>
      <w:r w:rsidRPr="00032786">
        <w:rPr>
          <w:color w:val="000000"/>
          <w:sz w:val="20"/>
          <w:szCs w:val="20"/>
        </w:rPr>
        <w:t xml:space="preserve"> </w:t>
      </w:r>
      <w:r w:rsidR="00A93AD9">
        <w:rPr>
          <w:color w:val="000000"/>
          <w:sz w:val="20"/>
          <w:szCs w:val="20"/>
        </w:rPr>
        <w:t>fragment</w:t>
      </w:r>
      <w:r w:rsidR="00AA4C40">
        <w:rPr>
          <w:color w:val="000000"/>
          <w:sz w:val="20"/>
          <w:szCs w:val="20"/>
        </w:rPr>
        <w:t>s</w:t>
      </w:r>
      <w:r w:rsidR="00A93AD9">
        <w:rPr>
          <w:color w:val="000000"/>
          <w:sz w:val="20"/>
          <w:szCs w:val="20"/>
        </w:rPr>
        <w:t xml:space="preserve"> amplified by</w:t>
      </w:r>
      <w:r w:rsidRPr="00A93AD9">
        <w:rPr>
          <w:color w:val="000000"/>
          <w:sz w:val="20"/>
          <w:szCs w:val="20"/>
        </w:rPr>
        <w:t xml:space="preserve"> primers </w:t>
      </w:r>
      <w:r w:rsidR="00A93AD9" w:rsidRPr="00A93AD9">
        <w:rPr>
          <w:color w:val="000000"/>
          <w:sz w:val="20"/>
          <w:szCs w:val="20"/>
        </w:rPr>
        <w:t>bearing</w:t>
      </w:r>
      <w:r w:rsidRPr="00A93AD9">
        <w:rPr>
          <w:color w:val="000000"/>
          <w:sz w:val="20"/>
          <w:szCs w:val="20"/>
        </w:rPr>
        <w:t xml:space="preserve"> t</w:t>
      </w:r>
      <w:r w:rsidR="00A93AD9" w:rsidRPr="00A93AD9">
        <w:rPr>
          <w:color w:val="000000"/>
          <w:sz w:val="20"/>
          <w:szCs w:val="20"/>
        </w:rPr>
        <w:t>he SP6 promoter were</w:t>
      </w:r>
      <w:r w:rsidRPr="00A93AD9">
        <w:rPr>
          <w:color w:val="000000"/>
          <w:sz w:val="20"/>
          <w:szCs w:val="20"/>
        </w:rPr>
        <w:t xml:space="preserve"> </w:t>
      </w:r>
      <w:r w:rsidR="00A93AD9" w:rsidRPr="00A93AD9">
        <w:rPr>
          <w:color w:val="000000"/>
          <w:sz w:val="20"/>
          <w:szCs w:val="20"/>
        </w:rPr>
        <w:t>used</w:t>
      </w:r>
      <w:r w:rsidRPr="00A93AD9">
        <w:rPr>
          <w:color w:val="000000"/>
          <w:sz w:val="20"/>
          <w:szCs w:val="20"/>
        </w:rPr>
        <w:t xml:space="preserve"> </w:t>
      </w:r>
      <w:r w:rsidR="00A93AD9" w:rsidRPr="00A93AD9">
        <w:rPr>
          <w:color w:val="000000"/>
          <w:sz w:val="20"/>
          <w:szCs w:val="20"/>
        </w:rPr>
        <w:t xml:space="preserve">to </w:t>
      </w:r>
      <w:r w:rsidRPr="00A93AD9">
        <w:rPr>
          <w:color w:val="000000"/>
          <w:sz w:val="20"/>
          <w:szCs w:val="20"/>
        </w:rPr>
        <w:t>generate DNA templates</w:t>
      </w:r>
      <w:r w:rsidR="00A93AD9" w:rsidRPr="00A93AD9">
        <w:rPr>
          <w:color w:val="000000"/>
          <w:sz w:val="20"/>
          <w:szCs w:val="20"/>
        </w:rPr>
        <w:t xml:space="preserve"> for</w:t>
      </w:r>
      <w:r w:rsidRPr="00A93AD9">
        <w:rPr>
          <w:color w:val="000000"/>
          <w:sz w:val="20"/>
          <w:szCs w:val="20"/>
        </w:rPr>
        <w:t xml:space="preserve"> </w:t>
      </w:r>
      <w:r w:rsidRPr="00A93AD9">
        <w:rPr>
          <w:i/>
          <w:color w:val="000000"/>
          <w:sz w:val="20"/>
          <w:szCs w:val="20"/>
        </w:rPr>
        <w:t xml:space="preserve">in vitro </w:t>
      </w:r>
      <w:r w:rsidRPr="00A93AD9">
        <w:rPr>
          <w:color w:val="000000"/>
          <w:sz w:val="20"/>
          <w:szCs w:val="20"/>
        </w:rPr>
        <w:t>transcription.</w:t>
      </w:r>
    </w:p>
    <w:p w14:paraId="695AB58C" w14:textId="0BD17545" w:rsidR="00641446" w:rsidRPr="00032786" w:rsidRDefault="00641446" w:rsidP="00E8421F">
      <w:pPr>
        <w:spacing w:after="0" w:line="240" w:lineRule="auto"/>
        <w:rPr>
          <w:sz w:val="20"/>
          <w:szCs w:val="20"/>
          <w:lang w:eastAsia="zh-TW"/>
        </w:rPr>
      </w:pPr>
      <w:r>
        <w:rPr>
          <w:color w:val="000000"/>
          <w:sz w:val="20"/>
          <w:szCs w:val="20"/>
        </w:rPr>
        <w:t xml:space="preserve">qRT-PCR for </w:t>
      </w:r>
      <w:r w:rsidRPr="00641446">
        <w:rPr>
          <w:i/>
          <w:color w:val="000000"/>
          <w:sz w:val="20"/>
          <w:szCs w:val="20"/>
        </w:rPr>
        <w:t>fz3</w:t>
      </w:r>
      <w:r>
        <w:rPr>
          <w:color w:val="000000"/>
          <w:sz w:val="20"/>
          <w:szCs w:val="20"/>
        </w:rPr>
        <w:t xml:space="preserve"> and </w:t>
      </w:r>
      <w:r w:rsidRPr="00641446">
        <w:rPr>
          <w:i/>
          <w:color w:val="000000"/>
          <w:sz w:val="20"/>
          <w:szCs w:val="20"/>
        </w:rPr>
        <w:t>RPL19</w:t>
      </w:r>
      <w:r>
        <w:rPr>
          <w:color w:val="000000"/>
          <w:sz w:val="20"/>
          <w:szCs w:val="20"/>
        </w:rPr>
        <w:t xml:space="preserve"> was </w:t>
      </w:r>
      <w:r w:rsidR="00AA4C40">
        <w:rPr>
          <w:color w:val="000000"/>
          <w:sz w:val="20"/>
          <w:szCs w:val="20"/>
        </w:rPr>
        <w:t xml:space="preserve">performed using the </w:t>
      </w:r>
      <w:r>
        <w:rPr>
          <w:color w:val="000000"/>
          <w:sz w:val="20"/>
          <w:szCs w:val="20"/>
        </w:rPr>
        <w:t>Ta</w:t>
      </w:r>
      <w:r w:rsidR="00AA4C40">
        <w:rPr>
          <w:color w:val="000000"/>
          <w:sz w:val="20"/>
          <w:szCs w:val="20"/>
        </w:rPr>
        <w:t>q</w:t>
      </w:r>
      <w:r>
        <w:rPr>
          <w:color w:val="000000"/>
          <w:sz w:val="20"/>
          <w:szCs w:val="20"/>
        </w:rPr>
        <w:t>Man system</w:t>
      </w:r>
      <w:r w:rsidR="00AA4C40">
        <w:rPr>
          <w:color w:val="000000"/>
          <w:sz w:val="20"/>
          <w:szCs w:val="20"/>
        </w:rPr>
        <w:t>;</w:t>
      </w:r>
      <w:r>
        <w:rPr>
          <w:color w:val="000000"/>
          <w:sz w:val="20"/>
          <w:szCs w:val="20"/>
        </w:rPr>
        <w:t xml:space="preserve"> qRT-PCR after </w:t>
      </w:r>
      <w:r w:rsidR="00BC4FE3">
        <w:rPr>
          <w:color w:val="000000"/>
          <w:sz w:val="20"/>
          <w:szCs w:val="20"/>
        </w:rPr>
        <w:t xml:space="preserve">ChIP </w:t>
      </w:r>
      <w:r>
        <w:rPr>
          <w:color w:val="000000"/>
          <w:sz w:val="20"/>
          <w:szCs w:val="20"/>
        </w:rPr>
        <w:t>was performed with the SYBR green system.</w:t>
      </w:r>
    </w:p>
    <w:p w14:paraId="57F3B312" w14:textId="77777777" w:rsidR="003D23A4" w:rsidRDefault="003D23A4"/>
    <w:p w14:paraId="3B299301" w14:textId="77777777" w:rsidR="003D23A4" w:rsidRDefault="003D23A4"/>
    <w:p w14:paraId="44F9628F" w14:textId="77777777" w:rsidR="003D23A4" w:rsidRPr="000F306C" w:rsidRDefault="003D23A4">
      <w:pPr>
        <w:rPr>
          <w:rFonts w:cstheme="minorHAnsi"/>
        </w:rPr>
      </w:pPr>
    </w:p>
    <w:sectPr w:rsidR="003D23A4" w:rsidRPr="000F306C" w:rsidSect="002137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AB4505" w14:textId="77777777" w:rsidR="0058560E" w:rsidRDefault="0058560E" w:rsidP="008058B4">
      <w:pPr>
        <w:spacing w:after="0" w:line="240" w:lineRule="auto"/>
      </w:pPr>
      <w:r>
        <w:separator/>
      </w:r>
    </w:p>
  </w:endnote>
  <w:endnote w:type="continuationSeparator" w:id="0">
    <w:p w14:paraId="258ACAFF" w14:textId="77777777" w:rsidR="0058560E" w:rsidRDefault="0058560E" w:rsidP="008058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432C2E" w14:textId="77777777" w:rsidR="0058560E" w:rsidRDefault="0058560E" w:rsidP="008058B4">
      <w:pPr>
        <w:spacing w:after="0" w:line="240" w:lineRule="auto"/>
      </w:pPr>
      <w:r>
        <w:separator/>
      </w:r>
    </w:p>
  </w:footnote>
  <w:footnote w:type="continuationSeparator" w:id="0">
    <w:p w14:paraId="671E1A0C" w14:textId="77777777" w:rsidR="0058560E" w:rsidRDefault="0058560E" w:rsidP="008058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bordersDoNotSurroundHeader/>
  <w:bordersDoNotSurroundFooter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A72"/>
    <w:rsid w:val="00032786"/>
    <w:rsid w:val="000370A1"/>
    <w:rsid w:val="000A513C"/>
    <w:rsid w:val="000C0C75"/>
    <w:rsid w:val="000F306C"/>
    <w:rsid w:val="00103C8A"/>
    <w:rsid w:val="00142266"/>
    <w:rsid w:val="0017168C"/>
    <w:rsid w:val="00181DAA"/>
    <w:rsid w:val="00190BA6"/>
    <w:rsid w:val="001D0947"/>
    <w:rsid w:val="00202A72"/>
    <w:rsid w:val="002056D5"/>
    <w:rsid w:val="00206F35"/>
    <w:rsid w:val="002137E6"/>
    <w:rsid w:val="00216BA1"/>
    <w:rsid w:val="00266DF3"/>
    <w:rsid w:val="00271E2E"/>
    <w:rsid w:val="00283624"/>
    <w:rsid w:val="002E4DFB"/>
    <w:rsid w:val="00337A73"/>
    <w:rsid w:val="003633E2"/>
    <w:rsid w:val="003723AB"/>
    <w:rsid w:val="003B7112"/>
    <w:rsid w:val="003D23A4"/>
    <w:rsid w:val="003E5FAC"/>
    <w:rsid w:val="004245B0"/>
    <w:rsid w:val="004353E5"/>
    <w:rsid w:val="0050559B"/>
    <w:rsid w:val="005060DB"/>
    <w:rsid w:val="00531A73"/>
    <w:rsid w:val="0058560E"/>
    <w:rsid w:val="005965EA"/>
    <w:rsid w:val="006126FA"/>
    <w:rsid w:val="00641446"/>
    <w:rsid w:val="00655D77"/>
    <w:rsid w:val="006C2112"/>
    <w:rsid w:val="006C7AB7"/>
    <w:rsid w:val="006E1410"/>
    <w:rsid w:val="006F6883"/>
    <w:rsid w:val="007244F2"/>
    <w:rsid w:val="007434E0"/>
    <w:rsid w:val="00761C55"/>
    <w:rsid w:val="007D2924"/>
    <w:rsid w:val="007F3951"/>
    <w:rsid w:val="007F5D7F"/>
    <w:rsid w:val="008058B4"/>
    <w:rsid w:val="008162B4"/>
    <w:rsid w:val="00837120"/>
    <w:rsid w:val="00882C24"/>
    <w:rsid w:val="008A18FE"/>
    <w:rsid w:val="008D1AB8"/>
    <w:rsid w:val="008D7EA5"/>
    <w:rsid w:val="008F1BF5"/>
    <w:rsid w:val="00930670"/>
    <w:rsid w:val="0093170C"/>
    <w:rsid w:val="00944D90"/>
    <w:rsid w:val="00955A72"/>
    <w:rsid w:val="00990782"/>
    <w:rsid w:val="009C395B"/>
    <w:rsid w:val="009C5BDC"/>
    <w:rsid w:val="00A05208"/>
    <w:rsid w:val="00A925B7"/>
    <w:rsid w:val="00A93AD9"/>
    <w:rsid w:val="00AA4C40"/>
    <w:rsid w:val="00AF5B98"/>
    <w:rsid w:val="00B075CA"/>
    <w:rsid w:val="00B223C5"/>
    <w:rsid w:val="00B721D2"/>
    <w:rsid w:val="00B73FF3"/>
    <w:rsid w:val="00B92B6F"/>
    <w:rsid w:val="00BA2C41"/>
    <w:rsid w:val="00BB3845"/>
    <w:rsid w:val="00BC4FE3"/>
    <w:rsid w:val="00BE4D16"/>
    <w:rsid w:val="00BE50E6"/>
    <w:rsid w:val="00BF6544"/>
    <w:rsid w:val="00C32C92"/>
    <w:rsid w:val="00C467ED"/>
    <w:rsid w:val="00CD5084"/>
    <w:rsid w:val="00CF0FA4"/>
    <w:rsid w:val="00D06F9D"/>
    <w:rsid w:val="00D12CC7"/>
    <w:rsid w:val="00D2656E"/>
    <w:rsid w:val="00D305D7"/>
    <w:rsid w:val="00D34F33"/>
    <w:rsid w:val="00D6569A"/>
    <w:rsid w:val="00D73599"/>
    <w:rsid w:val="00DC7A71"/>
    <w:rsid w:val="00DD2508"/>
    <w:rsid w:val="00DF09E5"/>
    <w:rsid w:val="00DF4082"/>
    <w:rsid w:val="00E06AD2"/>
    <w:rsid w:val="00E22B70"/>
    <w:rsid w:val="00E8421F"/>
    <w:rsid w:val="00E916B0"/>
    <w:rsid w:val="00EA5330"/>
    <w:rsid w:val="00F5070D"/>
    <w:rsid w:val="00F975B6"/>
    <w:rsid w:val="00FB4507"/>
    <w:rsid w:val="00FB5A52"/>
    <w:rsid w:val="00FE0C1E"/>
    <w:rsid w:val="00FE0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5A820A"/>
  <w15:docId w15:val="{AECD40FD-4643-4FA6-B72C-25E19080D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37E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1">
    <w:name w:val="Table Grid1"/>
    <w:basedOn w:val="a1"/>
    <w:next w:val="a3"/>
    <w:uiPriority w:val="39"/>
    <w:rsid w:val="00944D90"/>
    <w:pPr>
      <w:spacing w:after="0" w:line="240" w:lineRule="auto"/>
    </w:pPr>
    <w:rPr>
      <w:rFonts w:eastAsia="新細明體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944D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0F30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0F306C"/>
    <w:rPr>
      <w:rFonts w:ascii="Segoe UI" w:hAnsi="Segoe UI" w:cs="Segoe UI"/>
      <w:sz w:val="18"/>
      <w:szCs w:val="18"/>
    </w:rPr>
  </w:style>
  <w:style w:type="paragraph" w:customStyle="1" w:styleId="m-2182958516954611675gmail-m-4280327402102434208m-4849557940106805005m-4635662245466443253gmail-m3397090879689366286gmail-m-914267239748522790gmail-m6357377341756320840m-6911684359038349914m-8176356929063004373m-1655879036778099121gmail-m-685">
    <w:name w:val="m_-2182958516954611675gmail-m_-4280327402102434208m_-4849557940106805005m_-4635662245466443253gmail-m_3397090879689366286gmail-m_-914267239748522790gmail-m_6357377341756320840m_-6911684359038349914m_-8176356929063004373m_-1655879036778099121gmail-m_-685"/>
    <w:basedOn w:val="a"/>
    <w:rsid w:val="00A052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a6">
    <w:name w:val="header"/>
    <w:basedOn w:val="a"/>
    <w:link w:val="a7"/>
    <w:uiPriority w:val="99"/>
    <w:unhideWhenUsed/>
    <w:rsid w:val="008058B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8058B4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8058B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8058B4"/>
    <w:rPr>
      <w:sz w:val="20"/>
      <w:szCs w:val="20"/>
    </w:rPr>
  </w:style>
  <w:style w:type="character" w:styleId="aa">
    <w:name w:val="annotation reference"/>
    <w:basedOn w:val="a0"/>
    <w:uiPriority w:val="99"/>
    <w:semiHidden/>
    <w:unhideWhenUsed/>
    <w:rsid w:val="002E4DFB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2E4DFB"/>
    <w:pPr>
      <w:spacing w:line="240" w:lineRule="auto"/>
    </w:pPr>
    <w:rPr>
      <w:sz w:val="20"/>
      <w:szCs w:val="20"/>
    </w:rPr>
  </w:style>
  <w:style w:type="character" w:customStyle="1" w:styleId="ac">
    <w:name w:val="註解文字 字元"/>
    <w:basedOn w:val="a0"/>
    <w:link w:val="ab"/>
    <w:uiPriority w:val="99"/>
    <w:semiHidden/>
    <w:rsid w:val="002E4DFB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2E4DFB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2E4DFB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8F1BF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024DDD-99EE-4672-A63E-938EE27588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8</Characters>
  <Application>Microsoft Office Word</Application>
  <DocSecurity>0</DocSecurity>
  <Lines>9</Lines>
  <Paragraphs>2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_Lab user</dc:creator>
  <cp:keywords/>
  <dc:description/>
  <cp:lastModifiedBy>HP Inc.</cp:lastModifiedBy>
  <cp:revision>2</cp:revision>
  <cp:lastPrinted>2019-09-23T06:31:00Z</cp:lastPrinted>
  <dcterms:created xsi:type="dcterms:W3CDTF">2022-02-16T00:18:00Z</dcterms:created>
  <dcterms:modified xsi:type="dcterms:W3CDTF">2022-02-16T00:18:00Z</dcterms:modified>
</cp:coreProperties>
</file>